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0"/>
        <w:ind w:left="720" w:hanging="720"/>
        <w:rPr/>
      </w:pPr>
      <w:r>
        <w:rPr/>
        <w:t>Additional File 3</w:t>
      </w:r>
    </w:p>
    <w:p>
      <w:pPr>
        <w:pStyle w:val="Normal"/>
        <w:spacing w:lineRule="auto" w:line="480"/>
        <w:rPr/>
      </w:pPr>
      <w:r>
        <w:rPr>
          <w:b/>
        </w:rPr>
        <w:t>Additional Figure 1 – Gene Set Enrichment Analysis flow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Algorithm used for Gene Set Enrichment Analysis. Three hundred and sixty one bronchial genes were divided based on direction of expression in smokers and non-smokers, based on a previous study [2]. There was significant enrichment of the set of bronchial genes up-regulated by smoking in both the nasal and buccal mucosa of smokers. There was also significant enrichment of genes down-regulated by smoking in the bronchus in the nasal mucosa of never smokers. Genes down-regulated in the bronchial epithelium of smokers were not over-represented among genes down-regulated in the buccal mucosa of smoker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02:36:00Z</dcterms:created>
  <dc:creator>Sriram Sridhar</dc:creator>
  <dc:description/>
  <dc:language>en-US</dc:language>
  <cp:lastModifiedBy>Sriram Sridhar</cp:lastModifiedBy>
  <dcterms:modified xsi:type="dcterms:W3CDTF">2008-05-22T17:12:00Z</dcterms:modified>
  <cp:revision>2</cp:revision>
  <dc:subject/>
  <dc:title>Additional Figure 1 Legend</dc:title>
</cp:coreProperties>
</file>